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59490" w14:textId="38C39506" w:rsidR="00304EE3" w:rsidRDefault="00282270" w:rsidP="00304EE3">
      <w:pPr>
        <w:spacing w:line="240" w:lineRule="auto"/>
        <w:ind w:left="357" w:hanging="357"/>
        <w:jc w:val="center"/>
        <w:rPr>
          <w:color w:val="FF0000"/>
          <w:sz w:val="22"/>
        </w:rPr>
      </w:pPr>
      <w:bookmarkStart w:id="0" w:name="OLE_LINK47"/>
      <w:bookmarkStart w:id="1" w:name="OLE_LINK50"/>
      <w:bookmarkStart w:id="2" w:name="OLE_LINK21"/>
      <w:bookmarkStart w:id="3" w:name="OLE_LINK27"/>
      <w:bookmarkStart w:id="4" w:name="OLE_LINK28"/>
      <w:r w:rsidRPr="007F5280">
        <w:rPr>
          <w:rFonts w:cstheme="minorHAnsi"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 wp14:anchorId="70D98BF9" wp14:editId="0BD19206">
            <wp:simplePos x="0" y="0"/>
            <wp:positionH relativeFrom="column">
              <wp:posOffset>3831590</wp:posOffset>
            </wp:positionH>
            <wp:positionV relativeFrom="paragraph">
              <wp:posOffset>-138430</wp:posOffset>
            </wp:positionV>
            <wp:extent cx="1477010" cy="448310"/>
            <wp:effectExtent l="0" t="0" r="0" b="8890"/>
            <wp:wrapSquare wrapText="bothSides"/>
            <wp:docPr id="8" name="Picture 2" descr="R:\AUKCAR\Branding\AUKCARtitle_nostrapline_300dp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 descr="R:\AUKCAR\Branding\AUKCARtitle_nostrapline_300dpi.png"/>
                    <pic:cNvPicPr>
                      <a:picLocks noChangeAspect="1" noChangeArrowheads="1"/>
                    </pic:cNvPicPr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7010" cy="44831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606110A4" wp14:editId="4238E152">
            <wp:simplePos x="0" y="0"/>
            <wp:positionH relativeFrom="leftMargin">
              <wp:posOffset>441325</wp:posOffset>
            </wp:positionH>
            <wp:positionV relativeFrom="paragraph">
              <wp:posOffset>-111760</wp:posOffset>
            </wp:positionV>
            <wp:extent cx="1019810" cy="1028065"/>
            <wp:effectExtent l="0" t="0" r="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P2ART logo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9810" cy="1028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013EAA" w14:textId="77777777" w:rsidR="00304EE3" w:rsidRPr="00B50C1C" w:rsidRDefault="00304EE3" w:rsidP="00304EE3">
      <w:pPr>
        <w:spacing w:line="240" w:lineRule="auto"/>
        <w:ind w:left="357" w:hanging="357"/>
        <w:rPr>
          <w:sz w:val="72"/>
        </w:rPr>
      </w:pPr>
      <w:r w:rsidRPr="00B50C1C">
        <w:rPr>
          <w:sz w:val="72"/>
        </w:rPr>
        <w:t>IMP</w:t>
      </w:r>
      <w:r w:rsidRPr="00B50C1C">
        <w:rPr>
          <w:sz w:val="72"/>
          <w:vertAlign w:val="superscript"/>
        </w:rPr>
        <w:t>2</w:t>
      </w:r>
      <w:r w:rsidRPr="00B50C1C">
        <w:rPr>
          <w:sz w:val="72"/>
        </w:rPr>
        <w:t>ART</w:t>
      </w:r>
    </w:p>
    <w:p w14:paraId="2CCDDE65" w14:textId="77777777" w:rsidR="00304EE3" w:rsidRPr="008B3173" w:rsidRDefault="00304EE3" w:rsidP="00304EE3">
      <w:pPr>
        <w:spacing w:before="0"/>
        <w:ind w:left="357" w:hanging="357"/>
        <w:rPr>
          <w:sz w:val="40"/>
        </w:rPr>
      </w:pPr>
      <w:proofErr w:type="spellStart"/>
      <w:r w:rsidRPr="008B3173">
        <w:rPr>
          <w:sz w:val="22"/>
        </w:rPr>
        <w:t>IMPlementing</w:t>
      </w:r>
      <w:proofErr w:type="spellEnd"/>
      <w:r w:rsidRPr="008B3173">
        <w:rPr>
          <w:sz w:val="22"/>
        </w:rPr>
        <w:t xml:space="preserve"> </w:t>
      </w:r>
      <w:proofErr w:type="spellStart"/>
      <w:r w:rsidRPr="008B3173">
        <w:rPr>
          <w:sz w:val="22"/>
        </w:rPr>
        <w:t>IMProved</w:t>
      </w:r>
      <w:proofErr w:type="spellEnd"/>
      <w:r w:rsidRPr="008B3173">
        <w:rPr>
          <w:sz w:val="22"/>
        </w:rPr>
        <w:t xml:space="preserve"> Asthma self-management as Routine Treatment</w:t>
      </w:r>
      <w:bookmarkEnd w:id="0"/>
      <w:bookmarkEnd w:id="1"/>
    </w:p>
    <w:bookmarkEnd w:id="2"/>
    <w:p w14:paraId="11971730" w14:textId="77777777" w:rsidR="00304EE3" w:rsidRDefault="00304EE3" w:rsidP="00EA0991">
      <w:pPr>
        <w:rPr>
          <w:b/>
          <w:sz w:val="32"/>
        </w:rPr>
      </w:pPr>
    </w:p>
    <w:p w14:paraId="2D7FFA65" w14:textId="2BA5A01C" w:rsidR="00165D22" w:rsidRDefault="00EA0991" w:rsidP="00EA0991">
      <w:pPr>
        <w:rPr>
          <w:b/>
          <w:sz w:val="32"/>
        </w:rPr>
      </w:pPr>
      <w:r w:rsidRPr="00304EE3">
        <w:rPr>
          <w:b/>
          <w:sz w:val="32"/>
        </w:rPr>
        <w:t>Detailed topic guide</w:t>
      </w:r>
    </w:p>
    <w:p w14:paraId="6C614588" w14:textId="36F34290" w:rsidR="00304EE3" w:rsidRDefault="00304EE3" w:rsidP="00304EE3">
      <w:pPr>
        <w:spacing w:before="0"/>
        <w:rPr>
          <w:sz w:val="20"/>
        </w:rPr>
      </w:pPr>
      <w:bookmarkStart w:id="5" w:name="OLE_LINK55"/>
      <w:r>
        <w:rPr>
          <w:sz w:val="20"/>
        </w:rPr>
        <w:t>Version 1: 8</w:t>
      </w:r>
      <w:r w:rsidRPr="000852C9">
        <w:rPr>
          <w:sz w:val="20"/>
          <w:vertAlign w:val="superscript"/>
        </w:rPr>
        <w:t>th</w:t>
      </w:r>
      <w:r>
        <w:rPr>
          <w:sz w:val="20"/>
        </w:rPr>
        <w:t xml:space="preserve"> December 2015</w:t>
      </w:r>
      <w:bookmarkEnd w:id="5"/>
    </w:p>
    <w:bookmarkEnd w:id="3"/>
    <w:bookmarkEnd w:id="4"/>
    <w:p w14:paraId="34473207" w14:textId="77777777" w:rsidR="00304EE3" w:rsidRPr="005B7AC3" w:rsidRDefault="00304EE3" w:rsidP="005B7AC3">
      <w:pPr>
        <w:rPr>
          <w:i/>
        </w:rPr>
      </w:pPr>
    </w:p>
    <w:tbl>
      <w:tblPr>
        <w:tblStyle w:val="TableGrid"/>
        <w:tblW w:w="9498" w:type="dxa"/>
        <w:tblInd w:w="-459" w:type="dxa"/>
        <w:tblLook w:val="04A0" w:firstRow="1" w:lastRow="0" w:firstColumn="1" w:lastColumn="0" w:noHBand="0" w:noVBand="1"/>
      </w:tblPr>
      <w:tblGrid>
        <w:gridCol w:w="2977"/>
        <w:gridCol w:w="6521"/>
      </w:tblGrid>
      <w:tr w:rsidR="00165D22" w:rsidRPr="00EA0991" w14:paraId="13090722" w14:textId="77777777" w:rsidTr="00165D22">
        <w:tc>
          <w:tcPr>
            <w:tcW w:w="9498" w:type="dxa"/>
            <w:gridSpan w:val="2"/>
          </w:tcPr>
          <w:p w14:paraId="72638040" w14:textId="77777777" w:rsidR="00165D22" w:rsidRPr="00EA0991" w:rsidRDefault="00165D22" w:rsidP="00304EE3">
            <w:pPr>
              <w:spacing w:before="60" w:after="60"/>
              <w:rPr>
                <w:b/>
              </w:rPr>
            </w:pPr>
            <w:r>
              <w:rPr>
                <w:b/>
              </w:rPr>
              <w:t>Clinicians</w:t>
            </w:r>
            <w:r w:rsidRPr="00EA0991">
              <w:rPr>
                <w:b/>
              </w:rPr>
              <w:t xml:space="preserve"> and </w:t>
            </w:r>
            <w:r>
              <w:rPr>
                <w:b/>
              </w:rPr>
              <w:t>practice staff</w:t>
            </w:r>
          </w:p>
          <w:p w14:paraId="6E3C1BF2" w14:textId="77777777" w:rsidR="00165D22" w:rsidRPr="00EA0991" w:rsidRDefault="00165D22" w:rsidP="00304EE3">
            <w:pPr>
              <w:spacing w:before="60" w:after="60"/>
            </w:pPr>
            <w:r w:rsidRPr="00165D22">
              <w:rPr>
                <w:sz w:val="22"/>
              </w:rPr>
              <w:t>Note: the topic guide will evolve iteratively as themes emerge, with later focus groups and interviews specifically exploring emerging themes and ideas</w:t>
            </w:r>
          </w:p>
        </w:tc>
      </w:tr>
      <w:tr w:rsidR="00165D22" w:rsidRPr="00EA0991" w14:paraId="549854A2" w14:textId="77777777" w:rsidTr="00165D22">
        <w:tc>
          <w:tcPr>
            <w:tcW w:w="2977" w:type="dxa"/>
          </w:tcPr>
          <w:p w14:paraId="5C634C56" w14:textId="77777777" w:rsidR="00165D22" w:rsidRPr="00EA0991" w:rsidRDefault="00165D22" w:rsidP="00304EE3">
            <w:pPr>
              <w:spacing w:before="60" w:after="60"/>
              <w:rPr>
                <w:b/>
              </w:rPr>
            </w:pPr>
            <w:r>
              <w:rPr>
                <w:b/>
              </w:rPr>
              <w:t>Opening question</w:t>
            </w:r>
          </w:p>
        </w:tc>
        <w:tc>
          <w:tcPr>
            <w:tcW w:w="6521" w:type="dxa"/>
          </w:tcPr>
          <w:p w14:paraId="687466CA" w14:textId="77777777" w:rsidR="00165D22" w:rsidRPr="00EA0991" w:rsidRDefault="00165D22" w:rsidP="00304EE3">
            <w:pPr>
              <w:spacing w:before="60" w:after="60"/>
              <w:rPr>
                <w:b/>
              </w:rPr>
            </w:pPr>
            <w:r w:rsidRPr="00EA0991">
              <w:rPr>
                <w:b/>
              </w:rPr>
              <w:t>Key prompts and topics for further exploration</w:t>
            </w:r>
          </w:p>
        </w:tc>
      </w:tr>
      <w:tr w:rsidR="00165D22" w:rsidRPr="00BB140C" w14:paraId="7EFEB9D5" w14:textId="77777777" w:rsidTr="00165D22">
        <w:tc>
          <w:tcPr>
            <w:tcW w:w="2977" w:type="dxa"/>
          </w:tcPr>
          <w:p w14:paraId="72F3B15A" w14:textId="77777777" w:rsidR="00165D22" w:rsidRDefault="00165D22" w:rsidP="00304EE3">
            <w:pPr>
              <w:spacing w:before="60" w:after="60"/>
              <w:rPr>
                <w:sz w:val="22"/>
              </w:rPr>
            </w:pPr>
            <w:r w:rsidRPr="00BB140C">
              <w:rPr>
                <w:sz w:val="22"/>
              </w:rPr>
              <w:t xml:space="preserve">What does the concept of </w:t>
            </w:r>
            <w:r w:rsidR="0097384B">
              <w:rPr>
                <w:sz w:val="22"/>
              </w:rPr>
              <w:t>supporte</w:t>
            </w:r>
            <w:r w:rsidR="005B7AC3">
              <w:rPr>
                <w:sz w:val="22"/>
              </w:rPr>
              <w:t>d</w:t>
            </w:r>
            <w:r w:rsidR="0097384B">
              <w:rPr>
                <w:sz w:val="22"/>
              </w:rPr>
              <w:t xml:space="preserve"> </w:t>
            </w:r>
            <w:r w:rsidRPr="00BB140C">
              <w:rPr>
                <w:sz w:val="22"/>
              </w:rPr>
              <w:t>‘self-management’ mean to you?</w:t>
            </w:r>
          </w:p>
          <w:p w14:paraId="09E7B61F" w14:textId="77777777" w:rsidR="00202B24" w:rsidRPr="00BB140C" w:rsidRDefault="00202B24" w:rsidP="00304EE3">
            <w:pPr>
              <w:spacing w:before="60" w:after="60"/>
              <w:rPr>
                <w:sz w:val="22"/>
              </w:rPr>
            </w:pPr>
          </w:p>
        </w:tc>
        <w:tc>
          <w:tcPr>
            <w:tcW w:w="6521" w:type="dxa"/>
          </w:tcPr>
          <w:p w14:paraId="19427072" w14:textId="77777777" w:rsidR="00165D22" w:rsidRPr="00BB140C" w:rsidRDefault="00165D22" w:rsidP="00304EE3">
            <w:pPr>
              <w:spacing w:before="60" w:after="60"/>
              <w:rPr>
                <w:sz w:val="22"/>
              </w:rPr>
            </w:pPr>
            <w:r w:rsidRPr="00BB140C">
              <w:rPr>
                <w:sz w:val="22"/>
              </w:rPr>
              <w:t xml:space="preserve">Terminology?   </w:t>
            </w:r>
          </w:p>
          <w:p w14:paraId="24E08D33" w14:textId="77777777" w:rsidR="00165D22" w:rsidRPr="00BB140C" w:rsidRDefault="00165D22" w:rsidP="00304EE3">
            <w:pPr>
              <w:spacing w:before="60" w:after="60"/>
              <w:rPr>
                <w:sz w:val="22"/>
              </w:rPr>
            </w:pPr>
            <w:r w:rsidRPr="00BB140C">
              <w:rPr>
                <w:sz w:val="22"/>
              </w:rPr>
              <w:t xml:space="preserve">Education/information? </w:t>
            </w:r>
          </w:p>
          <w:p w14:paraId="55959174" w14:textId="77777777" w:rsidR="00165D22" w:rsidRPr="00BB140C" w:rsidRDefault="00165D22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Enabling patients to be </w:t>
            </w:r>
            <w:r w:rsidR="00202B24">
              <w:rPr>
                <w:sz w:val="22"/>
              </w:rPr>
              <w:t>responsible</w:t>
            </w:r>
            <w:r w:rsidRPr="00BB140C">
              <w:rPr>
                <w:sz w:val="22"/>
              </w:rPr>
              <w:t xml:space="preserve"> for adjusting treatment?</w:t>
            </w:r>
          </w:p>
          <w:p w14:paraId="65F9E442" w14:textId="77777777" w:rsidR="00165D22" w:rsidRPr="00BB140C" w:rsidRDefault="00202B24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>Advice on r</w:t>
            </w:r>
            <w:r w:rsidR="00165D22" w:rsidRPr="00BB140C">
              <w:rPr>
                <w:sz w:val="22"/>
              </w:rPr>
              <w:t>ecognising, managing acute attacks? Action plans?</w:t>
            </w:r>
          </w:p>
          <w:p w14:paraId="3EB69F01" w14:textId="77777777" w:rsidR="00165D22" w:rsidRPr="00BB140C" w:rsidRDefault="00202B24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>Advice on l</w:t>
            </w:r>
            <w:r w:rsidR="00165D22" w:rsidRPr="00BB140C">
              <w:rPr>
                <w:sz w:val="22"/>
              </w:rPr>
              <w:t>iving with asthma?</w:t>
            </w:r>
          </w:p>
        </w:tc>
      </w:tr>
      <w:tr w:rsidR="005B7AC3" w:rsidRPr="00BB140C" w14:paraId="71638071" w14:textId="77777777" w:rsidTr="005B7AC3">
        <w:tc>
          <w:tcPr>
            <w:tcW w:w="9498" w:type="dxa"/>
            <w:gridSpan w:val="2"/>
          </w:tcPr>
          <w:p w14:paraId="0D2C23BB" w14:textId="77777777" w:rsidR="005B7AC3" w:rsidRDefault="005B7AC3" w:rsidP="00304EE3">
            <w:pPr>
              <w:spacing w:before="60" w:after="60"/>
              <w:rPr>
                <w:sz w:val="22"/>
              </w:rPr>
            </w:pPr>
            <w:r w:rsidRPr="001C59A9">
              <w:rPr>
                <w:sz w:val="22"/>
                <w:szCs w:val="22"/>
              </w:rPr>
              <w:t>Establish what supported self management mean</w:t>
            </w:r>
            <w:r>
              <w:rPr>
                <w:sz w:val="22"/>
                <w:szCs w:val="22"/>
              </w:rPr>
              <w:t>s</w:t>
            </w:r>
            <w:r w:rsidRPr="001C59A9">
              <w:rPr>
                <w:sz w:val="22"/>
                <w:szCs w:val="22"/>
              </w:rPr>
              <w:t xml:space="preserve"> to </w:t>
            </w:r>
            <w:r>
              <w:rPr>
                <w:sz w:val="22"/>
                <w:szCs w:val="22"/>
              </w:rPr>
              <w:t>group/interviewee</w:t>
            </w:r>
            <w:r w:rsidRPr="001C59A9">
              <w:rPr>
                <w:sz w:val="22"/>
                <w:szCs w:val="22"/>
              </w:rPr>
              <w:t xml:space="preserve"> but if they have a different understanding, need to establish a common understanding before moving to the next question</w:t>
            </w:r>
            <w:r>
              <w:rPr>
                <w:sz w:val="22"/>
                <w:szCs w:val="22"/>
              </w:rPr>
              <w:t>.</w:t>
            </w:r>
          </w:p>
        </w:tc>
      </w:tr>
      <w:tr w:rsidR="00202B24" w:rsidRPr="00BB140C" w14:paraId="02B3C773" w14:textId="77777777" w:rsidTr="00165D22">
        <w:tc>
          <w:tcPr>
            <w:tcW w:w="2977" w:type="dxa"/>
          </w:tcPr>
          <w:p w14:paraId="11436225" w14:textId="77777777" w:rsidR="00CD122E" w:rsidRDefault="00202B24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>How does self-management fit into the routines of your practice?</w:t>
            </w:r>
            <w:r w:rsidR="00CD122E" w:rsidRPr="00CD122E">
              <w:rPr>
                <w:sz w:val="22"/>
              </w:rPr>
              <w:t xml:space="preserve"> </w:t>
            </w:r>
          </w:p>
          <w:p w14:paraId="6118D8EA" w14:textId="77777777" w:rsidR="00CD122E" w:rsidRDefault="00CD122E" w:rsidP="00304EE3">
            <w:pPr>
              <w:spacing w:before="60" w:after="60"/>
              <w:rPr>
                <w:sz w:val="22"/>
              </w:rPr>
            </w:pPr>
          </w:p>
          <w:p w14:paraId="1146810C" w14:textId="77777777" w:rsidR="00202B24" w:rsidRPr="00BB140C" w:rsidRDefault="00CD122E" w:rsidP="00304EE3">
            <w:pPr>
              <w:spacing w:before="60" w:after="60"/>
              <w:rPr>
                <w:sz w:val="22"/>
              </w:rPr>
            </w:pPr>
            <w:r w:rsidRPr="00CD122E">
              <w:rPr>
                <w:sz w:val="22"/>
              </w:rPr>
              <w:t xml:space="preserve">How viable is </w:t>
            </w:r>
            <w:r>
              <w:rPr>
                <w:sz w:val="22"/>
              </w:rPr>
              <w:t>supported self-management</w:t>
            </w:r>
            <w:r w:rsidRPr="00CD122E">
              <w:rPr>
                <w:sz w:val="22"/>
              </w:rPr>
              <w:t>?</w:t>
            </w:r>
          </w:p>
        </w:tc>
        <w:tc>
          <w:tcPr>
            <w:tcW w:w="6521" w:type="dxa"/>
          </w:tcPr>
          <w:p w14:paraId="58D15C62" w14:textId="77777777" w:rsidR="00202B24" w:rsidRDefault="00202B24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>What is the current policy in your practice?</w:t>
            </w:r>
            <w:r w:rsidR="0097384B">
              <w:rPr>
                <w:sz w:val="22"/>
              </w:rPr>
              <w:t xml:space="preserve"> Routines? </w:t>
            </w:r>
          </w:p>
          <w:p w14:paraId="72D21030" w14:textId="77777777" w:rsidR="00CD122E" w:rsidRDefault="0097384B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Whose responsibility?   </w:t>
            </w:r>
            <w:r w:rsidR="00CD122E">
              <w:rPr>
                <w:sz w:val="22"/>
              </w:rPr>
              <w:t>Do they necessary skills/training?</w:t>
            </w:r>
          </w:p>
          <w:p w14:paraId="7FC3F38D" w14:textId="77777777" w:rsidR="00202B24" w:rsidRDefault="00CD122E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>Role of others in t</w:t>
            </w:r>
            <w:r w:rsidR="0097384B">
              <w:rPr>
                <w:sz w:val="22"/>
              </w:rPr>
              <w:t>eam?</w:t>
            </w:r>
            <w:r>
              <w:rPr>
                <w:sz w:val="22"/>
              </w:rPr>
              <w:t xml:space="preserve"> (Are others/should others be involved?)</w:t>
            </w:r>
          </w:p>
          <w:p w14:paraId="1B635AA4" w14:textId="77777777" w:rsidR="0097384B" w:rsidRDefault="00202B24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What resources do they have/use? </w:t>
            </w:r>
            <w:r w:rsidR="00CD122E">
              <w:rPr>
                <w:sz w:val="22"/>
              </w:rPr>
              <w:t>(time/available PAAPs)</w:t>
            </w:r>
          </w:p>
          <w:p w14:paraId="4D990724" w14:textId="77777777" w:rsidR="00CD122E" w:rsidRDefault="00CD122E" w:rsidP="00304EE3">
            <w:pPr>
              <w:spacing w:before="60" w:after="60"/>
              <w:rPr>
                <w:sz w:val="22"/>
              </w:rPr>
            </w:pPr>
            <w:r w:rsidRPr="00CD122E">
              <w:rPr>
                <w:sz w:val="22"/>
              </w:rPr>
              <w:t xml:space="preserve">What would </w:t>
            </w:r>
            <w:r>
              <w:rPr>
                <w:sz w:val="22"/>
              </w:rPr>
              <w:t>make it more viable/less viable?</w:t>
            </w:r>
          </w:p>
        </w:tc>
      </w:tr>
      <w:tr w:rsidR="00165D22" w:rsidRPr="00BB140C" w14:paraId="6C5C3E80" w14:textId="77777777" w:rsidTr="00165D22">
        <w:tc>
          <w:tcPr>
            <w:tcW w:w="2977" w:type="dxa"/>
          </w:tcPr>
          <w:p w14:paraId="45F73250" w14:textId="77777777" w:rsidR="00165D22" w:rsidRDefault="00165D22" w:rsidP="00304EE3">
            <w:pPr>
              <w:spacing w:before="60" w:after="60"/>
              <w:rPr>
                <w:sz w:val="22"/>
              </w:rPr>
            </w:pPr>
            <w:r w:rsidRPr="00BB140C">
              <w:rPr>
                <w:sz w:val="22"/>
              </w:rPr>
              <w:t>On a practical level what are the barriers to self-management?</w:t>
            </w:r>
          </w:p>
          <w:p w14:paraId="3751EEFF" w14:textId="77777777" w:rsidR="00165D22" w:rsidRPr="00BB140C" w:rsidRDefault="00165D22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>How could these be overcome?</w:t>
            </w:r>
          </w:p>
        </w:tc>
        <w:tc>
          <w:tcPr>
            <w:tcW w:w="6521" w:type="dxa"/>
          </w:tcPr>
          <w:p w14:paraId="5D4A8580" w14:textId="77777777" w:rsidR="00202B24" w:rsidRDefault="00CD122E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Perceptual?   </w:t>
            </w:r>
            <w:r w:rsidR="00202B24">
              <w:rPr>
                <w:sz w:val="22"/>
              </w:rPr>
              <w:t>Waste of time?    Only suitable for some people?</w:t>
            </w:r>
          </w:p>
          <w:p w14:paraId="0EF069AD" w14:textId="77777777" w:rsidR="00202B24" w:rsidRDefault="00202B24" w:rsidP="00304EE3">
            <w:pPr>
              <w:spacing w:before="60" w:after="60"/>
              <w:rPr>
                <w:sz w:val="22"/>
              </w:rPr>
            </w:pPr>
            <w:r w:rsidRPr="00BB140C">
              <w:rPr>
                <w:sz w:val="22"/>
              </w:rPr>
              <w:t>No action plan</w:t>
            </w:r>
            <w:r>
              <w:rPr>
                <w:sz w:val="22"/>
              </w:rPr>
              <w:t xml:space="preserve"> (or can’t find them)</w:t>
            </w:r>
            <w:r w:rsidRPr="00BB140C">
              <w:rPr>
                <w:sz w:val="22"/>
              </w:rPr>
              <w:t xml:space="preserve">?   </w:t>
            </w:r>
            <w:r>
              <w:rPr>
                <w:sz w:val="22"/>
              </w:rPr>
              <w:t>Worried about patients having</w:t>
            </w:r>
            <w:r w:rsidRPr="00BB140C">
              <w:rPr>
                <w:sz w:val="22"/>
              </w:rPr>
              <w:t xml:space="preserve"> emergency </w:t>
            </w:r>
            <w:r>
              <w:rPr>
                <w:sz w:val="22"/>
              </w:rPr>
              <w:t xml:space="preserve">supplies of </w:t>
            </w:r>
            <w:r w:rsidRPr="00BB140C">
              <w:rPr>
                <w:sz w:val="22"/>
              </w:rPr>
              <w:t>drugs?</w:t>
            </w:r>
          </w:p>
          <w:p w14:paraId="455F1959" w14:textId="2A5700F3" w:rsidR="00165D22" w:rsidRPr="00BB140C" w:rsidRDefault="00202B24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No time/resources to provide the </w:t>
            </w:r>
            <w:r w:rsidR="00165D22" w:rsidRPr="00BB140C">
              <w:rPr>
                <w:sz w:val="22"/>
              </w:rPr>
              <w:t>(accessible/flexible) support?</w:t>
            </w:r>
          </w:p>
        </w:tc>
      </w:tr>
      <w:tr w:rsidR="00165D22" w:rsidRPr="00BB140C" w14:paraId="793B5C57" w14:textId="77777777" w:rsidTr="00165D22">
        <w:tc>
          <w:tcPr>
            <w:tcW w:w="2977" w:type="dxa"/>
          </w:tcPr>
          <w:p w14:paraId="29D6A62B" w14:textId="77777777" w:rsidR="00165D22" w:rsidRDefault="0097384B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How is self-management supported?   </w:t>
            </w:r>
          </w:p>
        </w:tc>
        <w:tc>
          <w:tcPr>
            <w:tcW w:w="6521" w:type="dxa"/>
          </w:tcPr>
          <w:p w14:paraId="2AB1883A" w14:textId="77777777" w:rsidR="00165D22" w:rsidRDefault="0097384B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Professional contacts? </w:t>
            </w:r>
            <w:r w:rsidR="00165D22">
              <w:rPr>
                <w:sz w:val="22"/>
              </w:rPr>
              <w:t xml:space="preserve">Routine reviews? </w:t>
            </w:r>
            <w:r>
              <w:rPr>
                <w:sz w:val="22"/>
              </w:rPr>
              <w:t>A</w:t>
            </w:r>
            <w:r w:rsidR="00165D22">
              <w:rPr>
                <w:sz w:val="22"/>
              </w:rPr>
              <w:t xml:space="preserve">cute consultations? </w:t>
            </w:r>
            <w:r w:rsidR="00202B24">
              <w:rPr>
                <w:sz w:val="22"/>
              </w:rPr>
              <w:t>Hospital discharge?</w:t>
            </w:r>
          </w:p>
          <w:p w14:paraId="77C3F348" w14:textId="77777777" w:rsidR="00165D22" w:rsidRDefault="00165D22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>Mode of access (face-to-face, telephone, text, on-line)</w:t>
            </w:r>
          </w:p>
          <w:p w14:paraId="335905AC" w14:textId="77777777" w:rsidR="00165D22" w:rsidRPr="00BB140C" w:rsidRDefault="00165D22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Repeat prescriptions?   </w:t>
            </w:r>
          </w:p>
        </w:tc>
      </w:tr>
      <w:tr w:rsidR="00165D22" w:rsidRPr="00BB140C" w14:paraId="37936DD5" w14:textId="77777777" w:rsidTr="00165D22">
        <w:tc>
          <w:tcPr>
            <w:tcW w:w="2977" w:type="dxa"/>
          </w:tcPr>
          <w:p w14:paraId="75527308" w14:textId="77777777" w:rsidR="00165D22" w:rsidRDefault="00165D22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What </w:t>
            </w:r>
            <w:r w:rsidR="0097384B">
              <w:rPr>
                <w:sz w:val="22"/>
              </w:rPr>
              <w:t xml:space="preserve">practical strategies might help implement </w:t>
            </w:r>
            <w:r>
              <w:rPr>
                <w:sz w:val="22"/>
              </w:rPr>
              <w:t>self-</w:t>
            </w:r>
            <w:r>
              <w:rPr>
                <w:sz w:val="22"/>
              </w:rPr>
              <w:lastRenderedPageBreak/>
              <w:t>management?</w:t>
            </w:r>
          </w:p>
          <w:p w14:paraId="7713FCCE" w14:textId="77777777" w:rsidR="00B220CA" w:rsidRPr="00BB140C" w:rsidRDefault="00B220CA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>How would these fit in with the routines of the practice?</w:t>
            </w:r>
          </w:p>
        </w:tc>
        <w:tc>
          <w:tcPr>
            <w:tcW w:w="6521" w:type="dxa"/>
          </w:tcPr>
          <w:p w14:paraId="54D65143" w14:textId="77777777" w:rsidR="00202B24" w:rsidRDefault="00202B24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lastRenderedPageBreak/>
              <w:t>Computer reminders</w:t>
            </w:r>
          </w:p>
          <w:p w14:paraId="3CF85CDE" w14:textId="77777777" w:rsidR="00CD122E" w:rsidRDefault="00202B24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lastRenderedPageBreak/>
              <w:t>Easier access to a</w:t>
            </w:r>
            <w:r w:rsidRPr="00202B24">
              <w:rPr>
                <w:sz w:val="22"/>
              </w:rPr>
              <w:t>ction plan</w:t>
            </w:r>
            <w:r>
              <w:rPr>
                <w:sz w:val="22"/>
              </w:rPr>
              <w:t>s</w:t>
            </w:r>
            <w:r w:rsidRPr="00202B24">
              <w:rPr>
                <w:sz w:val="22"/>
              </w:rPr>
              <w:t xml:space="preserve"> (Format?   Digital?)  </w:t>
            </w:r>
          </w:p>
          <w:p w14:paraId="1F0F8F36" w14:textId="77777777" w:rsidR="00CD122E" w:rsidRDefault="00202B24" w:rsidP="00304EE3">
            <w:pPr>
              <w:spacing w:before="60" w:after="60"/>
              <w:rPr>
                <w:sz w:val="22"/>
              </w:rPr>
            </w:pPr>
            <w:r w:rsidRPr="00202B24">
              <w:rPr>
                <w:sz w:val="22"/>
              </w:rPr>
              <w:t xml:space="preserve">‘Living with asthma’ </w:t>
            </w:r>
            <w:r>
              <w:rPr>
                <w:sz w:val="22"/>
              </w:rPr>
              <w:t>information</w:t>
            </w:r>
            <w:r w:rsidR="00CD122E">
              <w:rPr>
                <w:sz w:val="22"/>
              </w:rPr>
              <w:t xml:space="preserve"> (or referral mechanism</w:t>
            </w:r>
            <w:r w:rsidRPr="00202B24">
              <w:rPr>
                <w:sz w:val="22"/>
              </w:rPr>
              <w:t>?</w:t>
            </w:r>
            <w:r w:rsidR="00CD122E">
              <w:rPr>
                <w:sz w:val="22"/>
              </w:rPr>
              <w:t>)</w:t>
            </w:r>
          </w:p>
          <w:p w14:paraId="32F5C6F0" w14:textId="77777777" w:rsidR="00202B24" w:rsidRDefault="00202B24" w:rsidP="00304EE3">
            <w:pPr>
              <w:spacing w:before="60" w:after="60"/>
              <w:rPr>
                <w:sz w:val="22"/>
              </w:rPr>
            </w:pPr>
            <w:r w:rsidRPr="00202B24">
              <w:rPr>
                <w:sz w:val="22"/>
              </w:rPr>
              <w:t xml:space="preserve"> </w:t>
            </w:r>
            <w:r>
              <w:rPr>
                <w:sz w:val="22"/>
              </w:rPr>
              <w:t>‘Advertising’ action plans (e.g. on repeat prescriptions, review invitation letters, practice leaflets, posters/electronic display boards)</w:t>
            </w:r>
          </w:p>
          <w:p w14:paraId="19DDA122" w14:textId="77777777" w:rsidR="00202B24" w:rsidRDefault="00202B24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Access to (better) information? Trigger data </w:t>
            </w:r>
            <w:proofErr w:type="spellStart"/>
            <w:r>
              <w:rPr>
                <w:sz w:val="22"/>
              </w:rPr>
              <w:t>eg</w:t>
            </w:r>
            <w:proofErr w:type="spellEnd"/>
            <w:r>
              <w:rPr>
                <w:sz w:val="22"/>
              </w:rPr>
              <w:t xml:space="preserve"> pollen count, viral load</w:t>
            </w:r>
          </w:p>
          <w:p w14:paraId="667B54D0" w14:textId="77777777" w:rsidR="00202B24" w:rsidRDefault="00202B24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>Regular monitoring?  Cloud-based records? Patient access to EHR?</w:t>
            </w:r>
          </w:p>
          <w:p w14:paraId="2471A9FF" w14:textId="77777777" w:rsidR="00165D22" w:rsidRPr="00BB140C" w:rsidRDefault="00165D22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>Flexible access to professional advice?  Telephone? E-mail? Helpline?</w:t>
            </w:r>
          </w:p>
        </w:tc>
      </w:tr>
      <w:tr w:rsidR="00165D22" w14:paraId="5AFBE24D" w14:textId="77777777" w:rsidTr="00165D22">
        <w:tc>
          <w:tcPr>
            <w:tcW w:w="2977" w:type="dxa"/>
          </w:tcPr>
          <w:p w14:paraId="2DE9682F" w14:textId="77777777" w:rsidR="00165D22" w:rsidRDefault="00165D22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lastRenderedPageBreak/>
              <w:t>What do you think of these ideas?</w:t>
            </w:r>
          </w:p>
        </w:tc>
        <w:tc>
          <w:tcPr>
            <w:tcW w:w="6521" w:type="dxa"/>
          </w:tcPr>
          <w:p w14:paraId="6E4EAAD0" w14:textId="77777777" w:rsidR="00165D22" w:rsidRDefault="00165D22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>We will introduce suggestions from literature, and as the data collection and analysis proceeds</w:t>
            </w:r>
            <w:r w:rsidR="0097384B">
              <w:rPr>
                <w:sz w:val="22"/>
              </w:rPr>
              <w:t>, from</w:t>
            </w:r>
            <w:r>
              <w:rPr>
                <w:sz w:val="22"/>
              </w:rPr>
              <w:t xml:space="preserve"> previous focus groups and interviews, professional/manager focus groups and interviews.</w:t>
            </w:r>
          </w:p>
        </w:tc>
      </w:tr>
      <w:tr w:rsidR="0097384B" w:rsidRPr="00BB140C" w14:paraId="7B56E52F" w14:textId="77777777" w:rsidTr="0097384B">
        <w:tc>
          <w:tcPr>
            <w:tcW w:w="2977" w:type="dxa"/>
          </w:tcPr>
          <w:p w14:paraId="0C257DD1" w14:textId="77777777" w:rsidR="0097384B" w:rsidRDefault="0097384B" w:rsidP="00304EE3">
            <w:pPr>
              <w:spacing w:before="60" w:after="60"/>
              <w:rPr>
                <w:sz w:val="22"/>
              </w:rPr>
            </w:pPr>
            <w:r>
              <w:rPr>
                <w:sz w:val="22"/>
              </w:rPr>
              <w:t>How keen would you be to see supported self-management implemented as a normal way of working?</w:t>
            </w:r>
          </w:p>
        </w:tc>
        <w:tc>
          <w:tcPr>
            <w:tcW w:w="6521" w:type="dxa"/>
          </w:tcPr>
          <w:p w14:paraId="1558663D" w14:textId="77777777" w:rsidR="0097384B" w:rsidRDefault="0097384B" w:rsidP="00304EE3">
            <w:pPr>
              <w:spacing w:before="60" w:after="60"/>
              <w:rPr>
                <w:sz w:val="22"/>
              </w:rPr>
            </w:pPr>
            <w:bookmarkStart w:id="6" w:name="OLE_LINK25"/>
            <w:bookmarkStart w:id="7" w:name="OLE_LINK26"/>
            <w:r>
              <w:rPr>
                <w:sz w:val="22"/>
              </w:rPr>
              <w:t xml:space="preserve">Any more ideas </w:t>
            </w:r>
            <w:r w:rsidR="00CD122E">
              <w:rPr>
                <w:sz w:val="22"/>
              </w:rPr>
              <w:t>about</w:t>
            </w:r>
            <w:r>
              <w:rPr>
                <w:sz w:val="22"/>
              </w:rPr>
              <w:t xml:space="preserve"> how this could be achieved</w:t>
            </w:r>
            <w:r w:rsidR="00E46EAE">
              <w:rPr>
                <w:sz w:val="22"/>
              </w:rPr>
              <w:t xml:space="preserve"> within the routines of primary care?</w:t>
            </w:r>
            <w:bookmarkEnd w:id="6"/>
            <w:bookmarkEnd w:id="7"/>
          </w:p>
        </w:tc>
      </w:tr>
    </w:tbl>
    <w:p w14:paraId="4FA330A9" w14:textId="213B1FF9" w:rsidR="00FA62BA" w:rsidRDefault="00FA62BA" w:rsidP="00CD122E"/>
    <w:p w14:paraId="744659AA" w14:textId="77777777" w:rsidR="00FA62BA" w:rsidRDefault="00FA62BA">
      <w:pPr>
        <w:spacing w:before="0" w:line="240" w:lineRule="auto"/>
      </w:pPr>
      <w:r>
        <w:br w:type="page"/>
      </w:r>
    </w:p>
    <w:p w14:paraId="34137719" w14:textId="2B6D3FAD" w:rsidR="00FA62BA" w:rsidRPr="00FA62BA" w:rsidRDefault="00D1098E" w:rsidP="00FA62BA">
      <w:r w:rsidRPr="00FA62BA">
        <w:rPr>
          <w:noProof/>
          <w:lang w:val="en-US"/>
        </w:rPr>
        <w:lastRenderedPageBreak/>
        <w:drawing>
          <wp:anchor distT="0" distB="0" distL="114300" distR="114300" simplePos="0" relativeHeight="251662336" behindDoc="1" locked="0" layoutInCell="1" allowOverlap="1" wp14:anchorId="4F5C2E30" wp14:editId="402C1967">
            <wp:simplePos x="0" y="0"/>
            <wp:positionH relativeFrom="leftMargin">
              <wp:posOffset>441325</wp:posOffset>
            </wp:positionH>
            <wp:positionV relativeFrom="paragraph">
              <wp:posOffset>-108585</wp:posOffset>
            </wp:positionV>
            <wp:extent cx="903605" cy="910590"/>
            <wp:effectExtent l="0" t="0" r="0" b="381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P2ART logo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3605" cy="910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A62BA" w:rsidRPr="00FA62BA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51374598" wp14:editId="1930A5DE">
            <wp:simplePos x="0" y="0"/>
            <wp:positionH relativeFrom="column">
              <wp:posOffset>3831590</wp:posOffset>
            </wp:positionH>
            <wp:positionV relativeFrom="paragraph">
              <wp:posOffset>-138430</wp:posOffset>
            </wp:positionV>
            <wp:extent cx="1477010" cy="448310"/>
            <wp:effectExtent l="0" t="0" r="0" b="8890"/>
            <wp:wrapSquare wrapText="bothSides"/>
            <wp:docPr id="1" name="Picture 2" descr="R:\AUKCAR\Branding\AUKCARtitle_nostrapline_300dp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 descr="R:\AUKCAR\Branding\AUKCARtitle_nostrapline_300dpi.png"/>
                    <pic:cNvPicPr>
                      <a:picLocks noChangeAspect="1" noChangeArrowheads="1"/>
                    </pic:cNvPicPr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7010" cy="44831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CCD7BD" w14:textId="77777777" w:rsidR="00FA62BA" w:rsidRPr="00FA62BA" w:rsidRDefault="00FA62BA" w:rsidP="00FA62BA">
      <w:r w:rsidRPr="00FA62BA">
        <w:t>IMP</w:t>
      </w:r>
      <w:r w:rsidRPr="00FA62BA">
        <w:rPr>
          <w:vertAlign w:val="superscript"/>
        </w:rPr>
        <w:t>2</w:t>
      </w:r>
      <w:r w:rsidRPr="00FA62BA">
        <w:t>ART</w:t>
      </w:r>
    </w:p>
    <w:p w14:paraId="727D6FCF" w14:textId="77777777" w:rsidR="00FA62BA" w:rsidRPr="00FA62BA" w:rsidRDefault="00FA62BA" w:rsidP="00FA62BA">
      <w:proofErr w:type="spellStart"/>
      <w:r w:rsidRPr="00FA62BA">
        <w:t>IMPlementing</w:t>
      </w:r>
      <w:proofErr w:type="spellEnd"/>
      <w:r w:rsidRPr="00FA62BA">
        <w:t xml:space="preserve"> </w:t>
      </w:r>
      <w:proofErr w:type="spellStart"/>
      <w:r w:rsidRPr="00FA62BA">
        <w:t>IMProved</w:t>
      </w:r>
      <w:proofErr w:type="spellEnd"/>
      <w:r w:rsidRPr="00FA62BA">
        <w:t xml:space="preserve"> Asthma self-management as Routine Treatment</w:t>
      </w:r>
    </w:p>
    <w:p w14:paraId="49EAC72B" w14:textId="3D81B015" w:rsidR="00FA62BA" w:rsidRPr="00FA62BA" w:rsidRDefault="00FA62BA" w:rsidP="00D1098E">
      <w:pPr>
        <w:ind w:left="450" w:right="-430"/>
      </w:pPr>
      <w:r w:rsidRPr="00FA62BA">
        <w:t>IMP</w:t>
      </w:r>
      <w:r w:rsidRPr="00FA62BA">
        <w:rPr>
          <w:vertAlign w:val="superscript"/>
        </w:rPr>
        <w:t>2</w:t>
      </w:r>
      <w:r w:rsidRPr="00FA62BA">
        <w:t xml:space="preserve">ARTIMPlementing </w:t>
      </w:r>
      <w:proofErr w:type="spellStart"/>
      <w:r w:rsidRPr="00FA62BA">
        <w:t>IMProved</w:t>
      </w:r>
      <w:proofErr w:type="spellEnd"/>
      <w:r w:rsidRPr="00FA62BA">
        <w:t xml:space="preserve"> As</w:t>
      </w:r>
      <w:r w:rsidR="00D1098E">
        <w:t xml:space="preserve">thma self-management as Routine </w:t>
      </w:r>
      <w:r w:rsidRPr="00FA62BA">
        <w:t>Treatment</w:t>
      </w:r>
    </w:p>
    <w:p w14:paraId="4EE79290" w14:textId="43346182" w:rsidR="00FA62BA" w:rsidRPr="00D1098E" w:rsidRDefault="00FA62BA" w:rsidP="00FA62BA">
      <w:pPr>
        <w:rPr>
          <w:b/>
          <w:sz w:val="32"/>
        </w:rPr>
      </w:pPr>
      <w:r w:rsidRPr="00304EE3">
        <w:rPr>
          <w:b/>
          <w:sz w:val="32"/>
        </w:rPr>
        <w:t>Detailed topic guide</w:t>
      </w:r>
      <w:r>
        <w:rPr>
          <w:b/>
          <w:sz w:val="32"/>
        </w:rPr>
        <w:t xml:space="preserve">: </w:t>
      </w:r>
      <w:r w:rsidR="00D1098E">
        <w:rPr>
          <w:b/>
          <w:sz w:val="32"/>
        </w:rPr>
        <w:t>Working Copy</w:t>
      </w:r>
    </w:p>
    <w:p w14:paraId="24EE8544" w14:textId="77777777" w:rsidR="00FA62BA" w:rsidRPr="00FA62BA" w:rsidRDefault="00FA62BA" w:rsidP="00FA62BA"/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1277"/>
        <w:gridCol w:w="4252"/>
        <w:gridCol w:w="5387"/>
      </w:tblGrid>
      <w:tr w:rsidR="00FA62BA" w:rsidRPr="00FA62BA" w14:paraId="01AF511E" w14:textId="77777777" w:rsidTr="00416106">
        <w:tc>
          <w:tcPr>
            <w:tcW w:w="1277" w:type="dxa"/>
          </w:tcPr>
          <w:p w14:paraId="6D7B4B35" w14:textId="77777777" w:rsidR="00FA62BA" w:rsidRPr="00FA62BA" w:rsidRDefault="00FA62BA" w:rsidP="00FA62BA">
            <w:pPr>
              <w:rPr>
                <w:b/>
              </w:rPr>
            </w:pPr>
            <w:r w:rsidRPr="00FA62BA">
              <w:rPr>
                <w:b/>
              </w:rPr>
              <w:t>Time</w:t>
            </w:r>
          </w:p>
        </w:tc>
        <w:tc>
          <w:tcPr>
            <w:tcW w:w="4252" w:type="dxa"/>
          </w:tcPr>
          <w:p w14:paraId="2E01115D" w14:textId="77777777" w:rsidR="00FA62BA" w:rsidRPr="00FA62BA" w:rsidRDefault="00FA62BA" w:rsidP="00FA62BA">
            <w:pPr>
              <w:rPr>
                <w:b/>
              </w:rPr>
            </w:pPr>
            <w:r w:rsidRPr="00FA62BA">
              <w:rPr>
                <w:b/>
              </w:rPr>
              <w:t>Opening question</w:t>
            </w:r>
          </w:p>
        </w:tc>
        <w:tc>
          <w:tcPr>
            <w:tcW w:w="5387" w:type="dxa"/>
          </w:tcPr>
          <w:p w14:paraId="7A03DFD8" w14:textId="77777777" w:rsidR="00FA62BA" w:rsidRPr="00FA62BA" w:rsidRDefault="00FA62BA" w:rsidP="00FA62BA">
            <w:pPr>
              <w:rPr>
                <w:b/>
              </w:rPr>
            </w:pPr>
            <w:r w:rsidRPr="00FA62BA">
              <w:rPr>
                <w:b/>
              </w:rPr>
              <w:t>Key prompts and topics for further exploration</w:t>
            </w:r>
          </w:p>
        </w:tc>
      </w:tr>
      <w:tr w:rsidR="00FA62BA" w:rsidRPr="00FA62BA" w14:paraId="3EA0B2FA" w14:textId="77777777" w:rsidTr="00416106">
        <w:tc>
          <w:tcPr>
            <w:tcW w:w="1277" w:type="dxa"/>
          </w:tcPr>
          <w:p w14:paraId="3DC791E3" w14:textId="77777777" w:rsidR="00FA62BA" w:rsidRPr="00FA62BA" w:rsidRDefault="00FA62BA" w:rsidP="00FA62BA">
            <w:r w:rsidRPr="00FA62BA">
              <w:t>&lt;5 mins</w:t>
            </w:r>
          </w:p>
        </w:tc>
        <w:tc>
          <w:tcPr>
            <w:tcW w:w="4252" w:type="dxa"/>
          </w:tcPr>
          <w:p w14:paraId="2C348ED4" w14:textId="77777777" w:rsidR="00FA62BA" w:rsidRPr="00FA62BA" w:rsidRDefault="00FA62BA" w:rsidP="00FA62BA">
            <w:r w:rsidRPr="00FA62BA">
              <w:t>What does the concept of supported ‘self-management’ mean to you?</w:t>
            </w:r>
          </w:p>
          <w:p w14:paraId="775831EE" w14:textId="77777777" w:rsidR="00FA62BA" w:rsidRPr="00FA62BA" w:rsidRDefault="00FA62BA" w:rsidP="00FA62BA"/>
        </w:tc>
        <w:tc>
          <w:tcPr>
            <w:tcW w:w="5387" w:type="dxa"/>
          </w:tcPr>
          <w:p w14:paraId="0D806C47" w14:textId="77777777" w:rsidR="00FA62BA" w:rsidRPr="00FA62BA" w:rsidRDefault="00FA62BA" w:rsidP="00FA62BA">
            <w:r w:rsidRPr="00FA62BA">
              <w:t xml:space="preserve">Terminology?   </w:t>
            </w:r>
          </w:p>
          <w:p w14:paraId="12C69A2A" w14:textId="77777777" w:rsidR="00FA62BA" w:rsidRPr="00FA62BA" w:rsidRDefault="00FA62BA" w:rsidP="00FA62BA">
            <w:r w:rsidRPr="00FA62BA">
              <w:t xml:space="preserve">Education/information? </w:t>
            </w:r>
          </w:p>
          <w:p w14:paraId="681503D7" w14:textId="77777777" w:rsidR="00FA62BA" w:rsidRPr="00FA62BA" w:rsidRDefault="00FA62BA" w:rsidP="00FA62BA">
            <w:r w:rsidRPr="00FA62BA">
              <w:t>Enabling patients to be responsible for adjusting treatment?</w:t>
            </w:r>
          </w:p>
          <w:p w14:paraId="09412CFF" w14:textId="77777777" w:rsidR="00FA62BA" w:rsidRPr="00FA62BA" w:rsidRDefault="00FA62BA" w:rsidP="00FA62BA">
            <w:r w:rsidRPr="00FA62BA">
              <w:t>Advice on recognising, managing acute attacks? Action plans?</w:t>
            </w:r>
          </w:p>
          <w:p w14:paraId="2467D69B" w14:textId="77777777" w:rsidR="00FA62BA" w:rsidRPr="00FA62BA" w:rsidRDefault="00FA62BA" w:rsidP="00FA62BA">
            <w:r w:rsidRPr="00FA62BA">
              <w:t>Advice on living with asthma?</w:t>
            </w:r>
          </w:p>
        </w:tc>
      </w:tr>
      <w:tr w:rsidR="00FA62BA" w:rsidRPr="00FA62BA" w14:paraId="54CEB1FE" w14:textId="77777777" w:rsidTr="00416106">
        <w:tc>
          <w:tcPr>
            <w:tcW w:w="1277" w:type="dxa"/>
          </w:tcPr>
          <w:p w14:paraId="35FF0347" w14:textId="77777777" w:rsidR="00FA62BA" w:rsidRPr="00FA62BA" w:rsidRDefault="00FA62BA" w:rsidP="00FA62BA"/>
        </w:tc>
        <w:tc>
          <w:tcPr>
            <w:tcW w:w="9639" w:type="dxa"/>
            <w:gridSpan w:val="2"/>
          </w:tcPr>
          <w:p w14:paraId="132D8832" w14:textId="77777777" w:rsidR="00FA62BA" w:rsidRPr="00FA62BA" w:rsidRDefault="00FA62BA" w:rsidP="00FA62BA">
            <w:r w:rsidRPr="00FA62BA">
              <w:t>Establish what supported self management means to group/interviewee but if they have a different understanding, need to establish a common understanding before moving to the next question.</w:t>
            </w:r>
          </w:p>
        </w:tc>
      </w:tr>
      <w:tr w:rsidR="00FA62BA" w:rsidRPr="00FA62BA" w14:paraId="3E75702B" w14:textId="77777777" w:rsidTr="00416106">
        <w:tc>
          <w:tcPr>
            <w:tcW w:w="1277" w:type="dxa"/>
          </w:tcPr>
          <w:p w14:paraId="188F3039" w14:textId="77777777" w:rsidR="00FA62BA" w:rsidRPr="00FA62BA" w:rsidRDefault="00FA62BA" w:rsidP="00FA62BA">
            <w:r w:rsidRPr="00FA62BA">
              <w:t>5-10 mins</w:t>
            </w:r>
          </w:p>
        </w:tc>
        <w:tc>
          <w:tcPr>
            <w:tcW w:w="4252" w:type="dxa"/>
          </w:tcPr>
          <w:p w14:paraId="4839B11B" w14:textId="77777777" w:rsidR="00FA62BA" w:rsidRPr="00FA62BA" w:rsidRDefault="00FA62BA" w:rsidP="00FA62BA">
            <w:pPr>
              <w:rPr>
                <w:b/>
              </w:rPr>
            </w:pPr>
            <w:r w:rsidRPr="00FA62BA">
              <w:rPr>
                <w:b/>
              </w:rPr>
              <w:t xml:space="preserve">Fitting self-management into the routines of practice </w:t>
            </w:r>
          </w:p>
          <w:p w14:paraId="684C2DB3" w14:textId="77777777" w:rsidR="00FA62BA" w:rsidRPr="00FA62BA" w:rsidRDefault="00FA62BA" w:rsidP="00FA62BA"/>
          <w:p w14:paraId="4D822483" w14:textId="77777777" w:rsidR="00FA62BA" w:rsidRPr="00FA62BA" w:rsidRDefault="00FA62BA" w:rsidP="00FA62BA"/>
        </w:tc>
        <w:tc>
          <w:tcPr>
            <w:tcW w:w="5387" w:type="dxa"/>
          </w:tcPr>
          <w:p w14:paraId="14BF926E" w14:textId="77777777" w:rsidR="00FA62BA" w:rsidRPr="00FA62BA" w:rsidRDefault="00FA62BA" w:rsidP="00FA62BA">
            <w:r w:rsidRPr="00FA62BA">
              <w:t xml:space="preserve">What is the current policy in your practice? (Is SMP something that is given to patients here and how readily is it available? </w:t>
            </w:r>
          </w:p>
          <w:p w14:paraId="14613B76" w14:textId="77777777" w:rsidR="00FA62BA" w:rsidRPr="00FA62BA" w:rsidRDefault="00FA62BA" w:rsidP="00FA62BA">
            <w:r w:rsidRPr="00FA62BA">
              <w:t>Routines? (What, how often)</w:t>
            </w:r>
          </w:p>
          <w:p w14:paraId="7132EBDD" w14:textId="77777777" w:rsidR="00FA62BA" w:rsidRPr="00FA62BA" w:rsidRDefault="00FA62BA" w:rsidP="00FA62BA">
            <w:r w:rsidRPr="00FA62BA">
              <w:t xml:space="preserve">Role of others in team? (Are others/should others be involved? Who initiate SMP? Who review SMP? Specifically ask about GPs – if see a patient for exacerbation will they provide/review SMP?) </w:t>
            </w:r>
          </w:p>
          <w:p w14:paraId="498F80DC" w14:textId="77777777" w:rsidR="00FA62BA" w:rsidRPr="00FA62BA" w:rsidRDefault="00FA62BA" w:rsidP="00FA62BA">
            <w:r w:rsidRPr="00FA62BA">
              <w:t>Skills/training: How do you go about finding information if you identified lack of knowledge, what type of training do you normally access (internally and externally)?</w:t>
            </w:r>
          </w:p>
          <w:p w14:paraId="214F5044" w14:textId="77777777" w:rsidR="00FA62BA" w:rsidRPr="00FA62BA" w:rsidRDefault="00FA62BA" w:rsidP="00FA62BA">
            <w:r w:rsidRPr="00FA62BA">
              <w:t>What resources do they have/use? (time/available PAAPs)</w:t>
            </w:r>
          </w:p>
          <w:p w14:paraId="7AC6FA18" w14:textId="77777777" w:rsidR="00FA62BA" w:rsidRPr="00FA62BA" w:rsidRDefault="00FA62BA" w:rsidP="00FA62BA">
            <w:r w:rsidRPr="00FA62BA">
              <w:t>Priority of asthma SM in the practice and individually</w:t>
            </w:r>
          </w:p>
        </w:tc>
      </w:tr>
      <w:tr w:rsidR="00FA62BA" w:rsidRPr="00FA62BA" w14:paraId="208A7924" w14:textId="77777777" w:rsidTr="00416106">
        <w:tc>
          <w:tcPr>
            <w:tcW w:w="1277" w:type="dxa"/>
          </w:tcPr>
          <w:p w14:paraId="3A5CE86E" w14:textId="77777777" w:rsidR="00FA62BA" w:rsidRPr="00FA62BA" w:rsidRDefault="00FA62BA" w:rsidP="00FA62BA">
            <w:r w:rsidRPr="00FA62BA">
              <w:t>5 mins</w:t>
            </w:r>
          </w:p>
        </w:tc>
        <w:tc>
          <w:tcPr>
            <w:tcW w:w="4252" w:type="dxa"/>
          </w:tcPr>
          <w:p w14:paraId="194D9064" w14:textId="77777777" w:rsidR="00FA62BA" w:rsidRPr="00FA62BA" w:rsidRDefault="00FA62BA" w:rsidP="00FA62BA">
            <w:pPr>
              <w:rPr>
                <w:b/>
              </w:rPr>
            </w:pPr>
            <w:r w:rsidRPr="00FA62BA">
              <w:rPr>
                <w:b/>
              </w:rPr>
              <w:t>Barriers</w:t>
            </w:r>
          </w:p>
          <w:p w14:paraId="4FA90A4B" w14:textId="77777777" w:rsidR="00FA62BA" w:rsidRPr="00FA62BA" w:rsidRDefault="00FA62BA" w:rsidP="00FA62BA">
            <w:r w:rsidRPr="00FA62BA">
              <w:lastRenderedPageBreak/>
              <w:t>We already know about the barriers so keep this brief.</w:t>
            </w:r>
          </w:p>
          <w:p w14:paraId="5594644F" w14:textId="333FE5A9" w:rsidR="00FA62BA" w:rsidRPr="00FA62BA" w:rsidRDefault="00FA62BA" w:rsidP="00FA62BA">
            <w:r w:rsidRPr="00FA62BA">
              <w:t>On a practical level what are the barriers to self-management in your practice?</w:t>
            </w:r>
            <w:bookmarkStart w:id="8" w:name="_GoBack"/>
            <w:bookmarkEnd w:id="8"/>
          </w:p>
        </w:tc>
        <w:tc>
          <w:tcPr>
            <w:tcW w:w="5387" w:type="dxa"/>
          </w:tcPr>
          <w:p w14:paraId="38D90703" w14:textId="77777777" w:rsidR="00FA62BA" w:rsidRPr="00FA62BA" w:rsidRDefault="00FA62BA" w:rsidP="00FA62BA">
            <w:r w:rsidRPr="00FA62BA">
              <w:lastRenderedPageBreak/>
              <w:t>Perceptual?   Waste of time?    Only suitable for some people?</w:t>
            </w:r>
          </w:p>
          <w:p w14:paraId="78EECF89" w14:textId="77777777" w:rsidR="00FA62BA" w:rsidRPr="00FA62BA" w:rsidRDefault="00FA62BA" w:rsidP="00FA62BA">
            <w:r w:rsidRPr="00FA62BA">
              <w:lastRenderedPageBreak/>
              <w:t>No action plan (or can’t find them)?   Worried about patients having emergency supplies of drugs?</w:t>
            </w:r>
          </w:p>
          <w:p w14:paraId="7C9CA59D" w14:textId="77777777" w:rsidR="00FA62BA" w:rsidRPr="00FA62BA" w:rsidRDefault="00FA62BA" w:rsidP="00FA62BA">
            <w:r w:rsidRPr="00FA62BA">
              <w:t>No time/resources to provide the (accessible/flexible) support?</w:t>
            </w:r>
          </w:p>
        </w:tc>
      </w:tr>
      <w:tr w:rsidR="00FA62BA" w:rsidRPr="00FA62BA" w14:paraId="5F247F9D" w14:textId="77777777" w:rsidTr="00416106">
        <w:tc>
          <w:tcPr>
            <w:tcW w:w="1277" w:type="dxa"/>
          </w:tcPr>
          <w:p w14:paraId="7B560C5A" w14:textId="77777777" w:rsidR="00FA62BA" w:rsidRPr="00FA62BA" w:rsidRDefault="00FA62BA" w:rsidP="00FA62BA">
            <w:r w:rsidRPr="00FA62BA">
              <w:lastRenderedPageBreak/>
              <w:t>Most Time</w:t>
            </w:r>
          </w:p>
        </w:tc>
        <w:tc>
          <w:tcPr>
            <w:tcW w:w="4252" w:type="dxa"/>
          </w:tcPr>
          <w:p w14:paraId="2F24D454" w14:textId="77777777" w:rsidR="00FA62BA" w:rsidRPr="00FA62BA" w:rsidRDefault="00FA62BA" w:rsidP="00FA62BA">
            <w:pPr>
              <w:rPr>
                <w:b/>
              </w:rPr>
            </w:pPr>
            <w:r w:rsidRPr="00FA62BA">
              <w:rPr>
                <w:b/>
              </w:rPr>
              <w:t xml:space="preserve">Practical Strategies </w:t>
            </w:r>
          </w:p>
          <w:p w14:paraId="32F26944" w14:textId="77777777" w:rsidR="00FA62BA" w:rsidRPr="00FA62BA" w:rsidRDefault="00FA62BA" w:rsidP="00FA62BA">
            <w:r w:rsidRPr="00FA62BA">
              <w:t>Education: We are planning to develop an educational intervention, how should we go about it, what would work best for practices? nurses and doctors</w:t>
            </w:r>
          </w:p>
          <w:p w14:paraId="18BD2BE0" w14:textId="77777777" w:rsidR="00FA62BA" w:rsidRPr="00FA62BA" w:rsidRDefault="00FA62BA" w:rsidP="00FA62BA">
            <w:r w:rsidRPr="00FA62BA">
              <w:t>What do they think will help them use SMP with patients more regularly, what will make management easier (what should prompt/ IT technology/web links do to help you use SMPS and manage patients asthma)?</w:t>
            </w:r>
          </w:p>
          <w:p w14:paraId="2C48DF82" w14:textId="77777777" w:rsidR="00FA62BA" w:rsidRPr="00FA62BA" w:rsidRDefault="00FA62BA" w:rsidP="00FA62BA"/>
          <w:p w14:paraId="02B33B5F" w14:textId="77777777" w:rsidR="00FA62BA" w:rsidRPr="00FA62BA" w:rsidRDefault="00FA62BA" w:rsidP="00FA62BA"/>
          <w:p w14:paraId="30F96761" w14:textId="77777777" w:rsidR="00FA62BA" w:rsidRPr="00FA62BA" w:rsidRDefault="00FA62BA" w:rsidP="00FA62BA"/>
          <w:p w14:paraId="6AFFD319" w14:textId="77777777" w:rsidR="00FA62BA" w:rsidRPr="00FA62BA" w:rsidRDefault="00FA62BA" w:rsidP="00FA62BA"/>
          <w:p w14:paraId="73525546" w14:textId="77777777" w:rsidR="00FA62BA" w:rsidRPr="00FA62BA" w:rsidRDefault="00FA62BA" w:rsidP="00FA62BA">
            <w:r w:rsidRPr="00FA62BA">
              <w:t>How would these fit in with the routines of the practice?</w:t>
            </w:r>
          </w:p>
        </w:tc>
        <w:tc>
          <w:tcPr>
            <w:tcW w:w="5387" w:type="dxa"/>
          </w:tcPr>
          <w:p w14:paraId="389E4D8D" w14:textId="77777777" w:rsidR="00FA62BA" w:rsidRPr="00FA62BA" w:rsidRDefault="00FA62BA" w:rsidP="00FA62BA">
            <w:r w:rsidRPr="00FA62BA">
              <w:t>Computer reminders</w:t>
            </w:r>
          </w:p>
          <w:p w14:paraId="2C11DC16" w14:textId="77777777" w:rsidR="00FA62BA" w:rsidRPr="00FA62BA" w:rsidRDefault="00FA62BA" w:rsidP="00FA62BA">
            <w:r w:rsidRPr="00FA62BA">
              <w:t xml:space="preserve">Easier access to action plans (Format?   Digital?)  </w:t>
            </w:r>
          </w:p>
          <w:p w14:paraId="443504DE" w14:textId="77777777" w:rsidR="00FA62BA" w:rsidRPr="00FA62BA" w:rsidRDefault="00FA62BA" w:rsidP="00FA62BA">
            <w:r w:rsidRPr="00FA62BA">
              <w:t>Apps: Patient access to SMP on an app- would that be suitable to your patient group/ which patient group are likely less likely to use (ask also about parents?)</w:t>
            </w:r>
          </w:p>
          <w:p w14:paraId="4108A06D" w14:textId="77777777" w:rsidR="00FA62BA" w:rsidRPr="00FA62BA" w:rsidRDefault="00FA62BA" w:rsidP="00FA62BA">
            <w:r w:rsidRPr="00FA62BA">
              <w:t xml:space="preserve"> ‘Advertising’ action plans: How else you may promote the use of SMP- some surgeries advertise on electronic boards, web sites, printed information on prescription to remind them that they need to have a review of their action plan. Would that work in your surgery? </w:t>
            </w:r>
          </w:p>
          <w:p w14:paraId="1521C9AF" w14:textId="6E1EDD36" w:rsidR="00FA62BA" w:rsidRDefault="00FA62BA" w:rsidP="00FA62BA">
            <w:r w:rsidRPr="00FA62BA">
              <w:t>What about dedicated web page where patients can log in confidentially, review their action plan? Cloud-based records? Patient access to EHR?</w:t>
            </w:r>
          </w:p>
          <w:p w14:paraId="311950DC" w14:textId="77777777" w:rsidR="007D240F" w:rsidRPr="00FA62BA" w:rsidRDefault="007D240F" w:rsidP="00FA62BA"/>
          <w:p w14:paraId="4C4305C2" w14:textId="77777777" w:rsidR="00FA62BA" w:rsidRPr="00FA62BA" w:rsidRDefault="00FA62BA" w:rsidP="00FA62BA">
            <w:r w:rsidRPr="00FA62BA">
              <w:t xml:space="preserve">Flexible access to professional advice? On- line appointments/on day telephone consultations? </w:t>
            </w:r>
          </w:p>
          <w:p w14:paraId="4240C363" w14:textId="77777777" w:rsidR="00FA62BA" w:rsidRPr="00FA62BA" w:rsidRDefault="00FA62BA" w:rsidP="00FA62BA"/>
          <w:p w14:paraId="4994739F" w14:textId="77777777" w:rsidR="00FA62BA" w:rsidRPr="00FA62BA" w:rsidRDefault="00FA62BA" w:rsidP="00FA62BA">
            <w:r w:rsidRPr="00FA62BA">
              <w:t>Telephone? E-mail? Helpline? Texts? For contacting patients- have they trialled this in their practice, did it work, will they be interested to try? Can it be used for a 2- way communication?</w:t>
            </w:r>
          </w:p>
        </w:tc>
      </w:tr>
      <w:tr w:rsidR="00FA62BA" w:rsidRPr="00FA62BA" w14:paraId="169D21AB" w14:textId="77777777" w:rsidTr="00416106">
        <w:tc>
          <w:tcPr>
            <w:tcW w:w="1277" w:type="dxa"/>
          </w:tcPr>
          <w:p w14:paraId="1640969C" w14:textId="77777777" w:rsidR="00FA62BA" w:rsidRPr="00FA62BA" w:rsidRDefault="00FA62BA" w:rsidP="00FA62BA"/>
        </w:tc>
        <w:tc>
          <w:tcPr>
            <w:tcW w:w="4252" w:type="dxa"/>
          </w:tcPr>
          <w:p w14:paraId="46DE99B7" w14:textId="77777777" w:rsidR="00FA62BA" w:rsidRPr="00FA62BA" w:rsidRDefault="00FA62BA" w:rsidP="00FA62BA">
            <w:r w:rsidRPr="00FA62BA">
              <w:t>What do you think of these ideas?</w:t>
            </w:r>
          </w:p>
        </w:tc>
        <w:tc>
          <w:tcPr>
            <w:tcW w:w="5387" w:type="dxa"/>
          </w:tcPr>
          <w:p w14:paraId="64BBE06A" w14:textId="77777777" w:rsidR="00FA62BA" w:rsidRPr="00FA62BA" w:rsidRDefault="00FA62BA" w:rsidP="00FA62BA">
            <w:r w:rsidRPr="00FA62BA">
              <w:t>We will introduce suggestions from literature, and as the data collection and analysis proceeds, from previous focus groups and interviews, professional/manager focus groups and interviews.</w:t>
            </w:r>
          </w:p>
        </w:tc>
      </w:tr>
      <w:tr w:rsidR="00FA62BA" w:rsidRPr="00FA62BA" w14:paraId="333BFD8F" w14:textId="77777777" w:rsidTr="00416106">
        <w:tc>
          <w:tcPr>
            <w:tcW w:w="1277" w:type="dxa"/>
          </w:tcPr>
          <w:p w14:paraId="25216AD3" w14:textId="77777777" w:rsidR="00FA62BA" w:rsidRPr="00FA62BA" w:rsidRDefault="00FA62BA" w:rsidP="00FA62BA"/>
        </w:tc>
        <w:tc>
          <w:tcPr>
            <w:tcW w:w="4252" w:type="dxa"/>
          </w:tcPr>
          <w:p w14:paraId="0E0BE1FE" w14:textId="77777777" w:rsidR="00FA62BA" w:rsidRPr="00FA62BA" w:rsidRDefault="00FA62BA" w:rsidP="00FA62BA">
            <w:r w:rsidRPr="00FA62BA">
              <w:t>How keen would you be to see supported self-management implemented as a normal way of working?</w:t>
            </w:r>
          </w:p>
        </w:tc>
        <w:tc>
          <w:tcPr>
            <w:tcW w:w="5387" w:type="dxa"/>
          </w:tcPr>
          <w:p w14:paraId="78E98FBB" w14:textId="77777777" w:rsidR="00FA62BA" w:rsidRPr="00FA62BA" w:rsidRDefault="00FA62BA" w:rsidP="00FA62BA">
            <w:r w:rsidRPr="00FA62BA">
              <w:t>Any more ideas about how this could be achieved within the routines of primary care?</w:t>
            </w:r>
          </w:p>
        </w:tc>
      </w:tr>
    </w:tbl>
    <w:p w14:paraId="1F7B1DE9" w14:textId="77777777" w:rsidR="00FA62BA" w:rsidRPr="00FA62BA" w:rsidRDefault="00FA62BA" w:rsidP="00FA62BA"/>
    <w:sectPr w:rsidR="00FA62BA" w:rsidRPr="00FA62BA" w:rsidSect="00AE0769">
      <w:head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09C735" w14:textId="77777777" w:rsidR="00EB6F03" w:rsidRDefault="00EB6F03" w:rsidP="007313CD">
      <w:pPr>
        <w:spacing w:before="0" w:line="240" w:lineRule="auto"/>
      </w:pPr>
      <w:r>
        <w:separator/>
      </w:r>
    </w:p>
  </w:endnote>
  <w:endnote w:type="continuationSeparator" w:id="0">
    <w:p w14:paraId="25EA53C2" w14:textId="77777777" w:rsidR="00EB6F03" w:rsidRDefault="00EB6F03" w:rsidP="007313C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A0E7E1" w14:textId="77777777" w:rsidR="00EB6F03" w:rsidRDefault="00EB6F03" w:rsidP="007313CD">
      <w:pPr>
        <w:spacing w:before="0" w:line="240" w:lineRule="auto"/>
      </w:pPr>
      <w:r>
        <w:separator/>
      </w:r>
    </w:p>
  </w:footnote>
  <w:footnote w:type="continuationSeparator" w:id="0">
    <w:p w14:paraId="7CF38ACE" w14:textId="77777777" w:rsidR="00EB6F03" w:rsidRDefault="00EB6F03" w:rsidP="007313CD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Ind w:w="-115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1800"/>
      <w:gridCol w:w="7868"/>
    </w:tblGrid>
    <w:tr w:rsidR="00282270" w14:paraId="7C59A220" w14:textId="77777777" w:rsidTr="00282270">
      <w:tc>
        <w:tcPr>
          <w:tcW w:w="1800" w:type="dxa"/>
        </w:tcPr>
        <w:p w14:paraId="3EFC70A8" w14:textId="252005FA" w:rsidR="00282270" w:rsidRPr="00282270" w:rsidRDefault="00282270" w:rsidP="00282270">
          <w:pPr>
            <w:rPr>
              <w:rFonts w:ascii="Arial" w:hAnsi="Arial" w:cs="Arial"/>
            </w:rPr>
          </w:pPr>
          <w:r w:rsidRPr="00282270">
            <w:rPr>
              <w:rFonts w:ascii="Arial" w:hAnsi="Arial" w:cs="Arial"/>
            </w:rPr>
            <w:t>Appendix 1</w:t>
          </w:r>
        </w:p>
      </w:tc>
      <w:tc>
        <w:tcPr>
          <w:tcW w:w="7868" w:type="dxa"/>
        </w:tcPr>
        <w:p w14:paraId="757AA004" w14:textId="2BD82978" w:rsidR="00282270" w:rsidRPr="00282270" w:rsidRDefault="00282270" w:rsidP="00282270">
          <w:pPr>
            <w:jc w:val="right"/>
            <w:rPr>
              <w:rFonts w:ascii="Arial" w:hAnsi="Arial" w:cs="Arial"/>
              <w:szCs w:val="28"/>
            </w:rPr>
          </w:pPr>
          <w:r w:rsidRPr="00665D53">
            <w:rPr>
              <w:rFonts w:ascii="Arial" w:hAnsi="Arial" w:cs="Arial"/>
              <w:szCs w:val="28"/>
            </w:rPr>
            <w:t>IMP</w:t>
          </w:r>
          <w:r w:rsidRPr="00665D53">
            <w:rPr>
              <w:rFonts w:ascii="Arial" w:hAnsi="Arial" w:cs="Arial"/>
              <w:szCs w:val="28"/>
              <w:vertAlign w:val="superscript"/>
            </w:rPr>
            <w:t>2</w:t>
          </w:r>
          <w:r w:rsidRPr="00665D53">
            <w:rPr>
              <w:rFonts w:ascii="Arial" w:hAnsi="Arial" w:cs="Arial"/>
              <w:szCs w:val="28"/>
            </w:rPr>
            <w:t xml:space="preserve">ART: professional </w:t>
          </w:r>
          <w:r>
            <w:rPr>
              <w:rFonts w:ascii="Arial" w:hAnsi="Arial" w:cs="Arial"/>
              <w:szCs w:val="28"/>
            </w:rPr>
            <w:t>qualitative study</w:t>
          </w:r>
        </w:p>
      </w:tc>
    </w:tr>
  </w:tbl>
  <w:p w14:paraId="669655AB" w14:textId="3B15760A" w:rsidR="007313CD" w:rsidRPr="007313CD" w:rsidRDefault="007313CD">
    <w:pPr>
      <w:pStyle w:val="Header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991"/>
    <w:rsid w:val="000619F0"/>
    <w:rsid w:val="00157181"/>
    <w:rsid w:val="00165D22"/>
    <w:rsid w:val="001C59A9"/>
    <w:rsid w:val="00202B24"/>
    <w:rsid w:val="002148B0"/>
    <w:rsid w:val="00282270"/>
    <w:rsid w:val="002B7110"/>
    <w:rsid w:val="002D0639"/>
    <w:rsid w:val="00304EE3"/>
    <w:rsid w:val="003B45BD"/>
    <w:rsid w:val="004B041C"/>
    <w:rsid w:val="00536D39"/>
    <w:rsid w:val="005B7AC3"/>
    <w:rsid w:val="007313CD"/>
    <w:rsid w:val="007D240F"/>
    <w:rsid w:val="0097384B"/>
    <w:rsid w:val="00A309F8"/>
    <w:rsid w:val="00AA5A0F"/>
    <w:rsid w:val="00AE0769"/>
    <w:rsid w:val="00B220CA"/>
    <w:rsid w:val="00BB140C"/>
    <w:rsid w:val="00CA749F"/>
    <w:rsid w:val="00CD122E"/>
    <w:rsid w:val="00D1098E"/>
    <w:rsid w:val="00E46EAE"/>
    <w:rsid w:val="00E91A18"/>
    <w:rsid w:val="00EA0991"/>
    <w:rsid w:val="00EA3C3F"/>
    <w:rsid w:val="00EB6F03"/>
    <w:rsid w:val="00EF0036"/>
    <w:rsid w:val="00F14F1F"/>
    <w:rsid w:val="00FA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EC99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84B"/>
    <w:pPr>
      <w:spacing w:before="120" w:line="276" w:lineRule="auto"/>
    </w:pPr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9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09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9F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9F8"/>
    <w:rPr>
      <w:rFonts w:asciiTheme="majorHAnsi" w:hAnsiTheme="maj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9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9F8"/>
    <w:rPr>
      <w:rFonts w:asciiTheme="majorHAnsi" w:hAnsiTheme="maj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9F8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9F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13CD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3CD"/>
    <w:rPr>
      <w:rFonts w:asciiTheme="majorHAnsi" w:hAnsiTheme="majorHAnsi"/>
    </w:rPr>
  </w:style>
  <w:style w:type="paragraph" w:styleId="Footer">
    <w:name w:val="footer"/>
    <w:basedOn w:val="Normal"/>
    <w:link w:val="FooterChar"/>
    <w:uiPriority w:val="99"/>
    <w:unhideWhenUsed/>
    <w:rsid w:val="007313CD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3CD"/>
    <w:rPr>
      <w:rFonts w:asciiTheme="majorHAnsi" w:hAnsiTheme="maj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84B"/>
    <w:pPr>
      <w:spacing w:before="120" w:line="276" w:lineRule="auto"/>
    </w:pPr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9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09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9F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9F8"/>
    <w:rPr>
      <w:rFonts w:asciiTheme="majorHAnsi" w:hAnsiTheme="maj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9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9F8"/>
    <w:rPr>
      <w:rFonts w:asciiTheme="majorHAnsi" w:hAnsiTheme="maj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9F8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9F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13CD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3CD"/>
    <w:rPr>
      <w:rFonts w:asciiTheme="majorHAnsi" w:hAnsiTheme="majorHAnsi"/>
    </w:rPr>
  </w:style>
  <w:style w:type="paragraph" w:styleId="Footer">
    <w:name w:val="footer"/>
    <w:basedOn w:val="Normal"/>
    <w:link w:val="FooterChar"/>
    <w:uiPriority w:val="99"/>
    <w:unhideWhenUsed/>
    <w:rsid w:val="007313CD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3CD"/>
    <w:rPr>
      <w:rFonts w:asciiTheme="majorHAnsi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42</Words>
  <Characters>5375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</Company>
  <LinksUpToDate>false</LinksUpToDate>
  <CharactersWithSpaces>6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Hilary Pinnock</cp:lastModifiedBy>
  <cp:revision>8</cp:revision>
  <dcterms:created xsi:type="dcterms:W3CDTF">2017-02-05T10:26:00Z</dcterms:created>
  <dcterms:modified xsi:type="dcterms:W3CDTF">2017-04-05T16:19:00Z</dcterms:modified>
</cp:coreProperties>
</file>